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3D4E8" w14:textId="276FA339" w:rsidR="00590661" w:rsidRPr="00D54B43" w:rsidRDefault="00D268AD" w:rsidP="00D54B43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  <w:bookmarkStart w:id="0" w:name="_Hlk215668860"/>
      <w:r w:rsidRPr="00D268AD">
        <w:rPr>
          <w:rFonts w:ascii="Arial" w:hAnsi="Arial" w:cs="Arial"/>
          <w:b/>
          <w:bCs/>
        </w:rPr>
        <w:t xml:space="preserve">S10 Table. Distribution of banana genotypes across four zones and infection prevalence of BBTV, </w:t>
      </w:r>
      <w:proofErr w:type="spellStart"/>
      <w:r w:rsidRPr="00D268AD">
        <w:rPr>
          <w:rFonts w:ascii="Arial" w:hAnsi="Arial" w:cs="Arial"/>
          <w:b/>
          <w:bCs/>
        </w:rPr>
        <w:t>BanMMV</w:t>
      </w:r>
      <w:proofErr w:type="spellEnd"/>
      <w:r w:rsidRPr="00D268AD">
        <w:rPr>
          <w:rFonts w:ascii="Arial" w:hAnsi="Arial" w:cs="Arial"/>
          <w:b/>
          <w:bCs/>
        </w:rPr>
        <w:t>, and BSV species</w:t>
      </w:r>
      <w:r w:rsidR="00440344" w:rsidRPr="001335A0">
        <w:rPr>
          <w:rFonts w:ascii="Arial" w:hAnsi="Arial" w:cs="Arial"/>
        </w:rPr>
        <w:t>.</w:t>
      </w:r>
      <w:r w:rsidR="00440344">
        <w:rPr>
          <w:rFonts w:ascii="Arial" w:hAnsi="Arial" w:cs="Arial"/>
        </w:rPr>
        <w:t xml:space="preserve"> </w:t>
      </w:r>
      <w:r w:rsidR="00440344" w:rsidRPr="001335A0">
        <w:rPr>
          <w:rFonts w:ascii="Arial" w:hAnsi="Arial" w:cs="Arial"/>
          <w:lang w:val="en-GB"/>
        </w:rPr>
        <w:t xml:space="preserve">The columns of the </w:t>
      </w:r>
      <w:r w:rsidR="00E60E64">
        <w:rPr>
          <w:rFonts w:ascii="Arial" w:hAnsi="Arial" w:cs="Arial"/>
          <w:lang w:val="en-GB"/>
        </w:rPr>
        <w:t>S10 T</w:t>
      </w:r>
      <w:r w:rsidR="00440344" w:rsidRPr="001335A0">
        <w:rPr>
          <w:rFonts w:ascii="Arial" w:hAnsi="Arial" w:cs="Arial"/>
          <w:lang w:val="en-GB"/>
        </w:rPr>
        <w:t xml:space="preserve">able </w:t>
      </w:r>
      <w:r w:rsidR="00887C4D">
        <w:rPr>
          <w:rFonts w:ascii="Arial" w:hAnsi="Arial" w:cs="Arial"/>
          <w:lang w:val="en-GB"/>
        </w:rPr>
        <w:t>represent</w:t>
      </w:r>
      <w:r w:rsidR="00440344">
        <w:rPr>
          <w:rFonts w:ascii="Arial" w:hAnsi="Arial" w:cs="Arial"/>
          <w:lang w:val="en-GB"/>
        </w:rPr>
        <w:t xml:space="preserve"> banana cultivation zones, banana genotypes, number of samples, percentage (number) of virus infected mats per genotype</w:t>
      </w:r>
    </w:p>
    <w:tbl>
      <w:tblPr>
        <w:tblW w:w="12758" w:type="dxa"/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985"/>
        <w:gridCol w:w="2551"/>
        <w:gridCol w:w="1985"/>
        <w:gridCol w:w="2268"/>
      </w:tblGrid>
      <w:tr w:rsidR="002461EE" w14:paraId="0DE70557" w14:textId="77777777" w:rsidTr="002461EE">
        <w:trPr>
          <w:trHeight w:val="486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15033B" w14:textId="2CD0C615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nana cultivation zone</w:t>
            </w:r>
            <w:r w:rsidR="00071C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529ABBA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nana Genotype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AADD3E0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left w:val="nil"/>
            </w:tcBorders>
          </w:tcPr>
          <w:p w14:paraId="19A5EFA3" w14:textId="164BFD02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ercentage (number) of virus infected mats per genotype </w:t>
            </w:r>
            <w:r w:rsidR="00071C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 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zone</w:t>
            </w:r>
          </w:p>
        </w:tc>
      </w:tr>
      <w:tr w:rsidR="002461EE" w14:paraId="116C5010" w14:textId="77777777" w:rsidTr="002461EE">
        <w:trPr>
          <w:trHeight w:val="453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2C49083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E8F918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A90DEB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EE971E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BTV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6B92D5" w14:textId="7234886F" w:rsidR="002461EE" w:rsidRDefault="002461EE" w:rsidP="002461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nMMV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282AF9" w14:textId="0DCBFDE9" w:rsidR="002461EE" w:rsidRDefault="002461EE" w:rsidP="002461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SV</w:t>
            </w:r>
          </w:p>
        </w:tc>
      </w:tr>
      <w:tr w:rsidR="002461EE" w14:paraId="255E7D93" w14:textId="77777777" w:rsidTr="002461EE">
        <w:trPr>
          <w:trHeight w:val="515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483E92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on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528D4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C12ED" w14:textId="00E8CB4A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% (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BD330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1B296" w14:textId="6462F99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1DB56" w14:textId="6B8B8262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</w:tr>
      <w:tr w:rsidR="002461EE" w14:paraId="2EDFB39F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0447FF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AC214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434D5" w14:textId="7FCED33C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% (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AAEA2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% (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9D8B0" w14:textId="440E0C04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% 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A4874" w14:textId="54555AC3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% (1)</w:t>
            </w:r>
          </w:p>
        </w:tc>
      </w:tr>
      <w:tr w:rsidR="002461EE" w14:paraId="6DD3A132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FAAE88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67417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08AA6" w14:textId="2CE5F3E4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% (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79189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% (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594C6" w14:textId="69EFE073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% 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7144D" w14:textId="17860D03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% (1)</w:t>
            </w:r>
          </w:p>
        </w:tc>
      </w:tr>
      <w:tr w:rsidR="002461EE" w14:paraId="3581E546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DBF3DF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7A3D5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4D28E" w14:textId="6C0B2A08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DF1C9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778B1" w14:textId="3282844E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177B2" w14:textId="7260C3D3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2461EE" w14:paraId="0A8A4FEA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458293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F1A92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B0C5C" w14:textId="2AB8677A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% (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C61FD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% (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7A7D6" w14:textId="541A66B9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% (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7EBFF" w14:textId="036CA6EB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% (18)</w:t>
            </w:r>
          </w:p>
        </w:tc>
      </w:tr>
      <w:tr w:rsidR="002461EE" w14:paraId="1BAF10C7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28772E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1223C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B41D3" w14:textId="14C6A5E3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% (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A353D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66D0B" w14:textId="13E39E80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93794" w14:textId="37024F2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</w:tr>
      <w:tr w:rsidR="002461EE" w14:paraId="200C9C07" w14:textId="77777777" w:rsidTr="002461EE">
        <w:trPr>
          <w:trHeight w:val="288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6235266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one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1CDE0F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7FB878" w14:textId="62468B14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89BBEC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A4D460" w14:textId="1E445F6E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FB4598" w14:textId="0F662643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2461EE" w14:paraId="4795A50F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CA886B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03C79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CD25C" w14:textId="08CE2850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% (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B5AA2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% (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870A5" w14:textId="400DCB03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0AF2C" w14:textId="2BE473A2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% (1)</w:t>
            </w:r>
          </w:p>
        </w:tc>
      </w:tr>
      <w:tr w:rsidR="002461EE" w14:paraId="3039C900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EA0830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90E2C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1AE09" w14:textId="5B2B21C5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% (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5CCA7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5AA2D" w14:textId="6C3219F0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8EC06" w14:textId="04638486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% (2)</w:t>
            </w:r>
          </w:p>
        </w:tc>
      </w:tr>
      <w:tr w:rsidR="002461EE" w14:paraId="1F81C4CF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E0CD88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9ADA7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7B1F1" w14:textId="434B9101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066FC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4E2CD" w14:textId="591A02F3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BC6A9" w14:textId="6FBF396D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2461EE" w14:paraId="1C3C347E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67F66A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529B5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DDF7E" w14:textId="4CC6D406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% (4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380E9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% (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05D6B" w14:textId="55EFFA5E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% 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51714" w14:textId="7BE38FAC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% (4)</w:t>
            </w:r>
          </w:p>
        </w:tc>
      </w:tr>
      <w:tr w:rsidR="002461EE" w14:paraId="2E4E37C2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B69725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14A53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D0A7F" w14:textId="7F6680CB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% (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5B82D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45E0B" w14:textId="7264DD09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77D13" w14:textId="402C055D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</w:tr>
      <w:tr w:rsidR="002461EE" w14:paraId="5D29FBC8" w14:textId="77777777" w:rsidTr="002461EE">
        <w:trPr>
          <w:trHeight w:val="288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9BDCF6B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one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CAE95A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670559" w14:textId="0E6F041E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% (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A36031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870660" w14:textId="228089E6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AE17B5" w14:textId="3205EBDE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</w:tr>
      <w:tr w:rsidR="002461EE" w14:paraId="7BFEFD00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AD143B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DD67A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9E540" w14:textId="3DBFCED4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% (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EF2C8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% (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D4D25" w14:textId="3836F820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%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4B1EF" w14:textId="538B6918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% (2)</w:t>
            </w:r>
          </w:p>
        </w:tc>
      </w:tr>
      <w:tr w:rsidR="002461EE" w14:paraId="22A76910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3CF57F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2AC6E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DC0A5" w14:textId="7698435B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% (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0CE0A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%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156FB" w14:textId="2FD9A69D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%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D292E" w14:textId="022CE579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</w:tr>
      <w:tr w:rsidR="002461EE" w14:paraId="70A6BA39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765FEF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B147C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DCFE1" w14:textId="6620B328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6ABDF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38FAB" w14:textId="4BD99759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C305F" w14:textId="02D6CB51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2461EE" w14:paraId="60243E6D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432381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5DD02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C8B10" w14:textId="1EC5672F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% (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CC057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% (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692FB" w14:textId="759001A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% (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B7FC8" w14:textId="49B1FD60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% (7)</w:t>
            </w:r>
          </w:p>
        </w:tc>
      </w:tr>
      <w:tr w:rsidR="002461EE" w14:paraId="4F8C9F9B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7BD49B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8258F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E5C454" w14:textId="2B96718C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% (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B178A4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% (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2AD233" w14:textId="309C5915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% (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6DE6C5" w14:textId="3F98FB6B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</w:tr>
      <w:tr w:rsidR="002461EE" w14:paraId="51D098CA" w14:textId="77777777" w:rsidTr="002461EE">
        <w:trPr>
          <w:trHeight w:val="288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0D3CBC2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one 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3CBD99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2748C" w14:textId="62C9FF4A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% (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34DA7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% (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B833D" w14:textId="79124661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708DC" w14:textId="4802E03E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% (1)</w:t>
            </w:r>
          </w:p>
        </w:tc>
      </w:tr>
      <w:tr w:rsidR="002461EE" w14:paraId="3755023C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825520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87B01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388B1" w14:textId="161433D1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% (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DE4E8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% (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482A7" w14:textId="4D22E994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% 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33F64" w14:textId="37B948F5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% (1)</w:t>
            </w:r>
          </w:p>
        </w:tc>
      </w:tr>
      <w:tr w:rsidR="002461EE" w14:paraId="49E48F49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4394EF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56632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E700B" w14:textId="5337F09A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% (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BCE02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DE960" w14:textId="4F67B3CC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% (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AFCDD" w14:textId="0044CE84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% (3)</w:t>
            </w:r>
          </w:p>
        </w:tc>
      </w:tr>
      <w:tr w:rsidR="002461EE" w14:paraId="31466BDB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59B33E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E358D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94EDF" w14:textId="0417EF62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% (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C17BC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CEFB7" w14:textId="58697B90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75EBD" w14:textId="4C04910E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% (2)</w:t>
            </w:r>
          </w:p>
        </w:tc>
      </w:tr>
      <w:tr w:rsidR="002461EE" w14:paraId="2A87E7CC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A472CB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4C577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8397A" w14:textId="7FB5375C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% (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5BEA1" w14:textId="3337CA42" w:rsidR="002461EE" w:rsidRDefault="00CF1BE8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="002461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%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2461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DCBEF" w14:textId="61B63713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% (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EFA30" w14:textId="4E5BEE31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% (13)</w:t>
            </w:r>
          </w:p>
        </w:tc>
      </w:tr>
      <w:tr w:rsidR="002461EE" w14:paraId="6272A6AC" w14:textId="77777777" w:rsidTr="002461EE">
        <w:trPr>
          <w:trHeight w:val="288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D4381E" w14:textId="77777777" w:rsidR="002461EE" w:rsidRDefault="002461EE" w:rsidP="002461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799F2A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DC02B3" w14:textId="5257C293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% (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29D46E" w14:textId="77777777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D3C14C" w14:textId="266BC618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C757DA" w14:textId="667C5CA8" w:rsidR="002461EE" w:rsidRDefault="002461EE" w:rsidP="002461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% (0)</w:t>
            </w:r>
          </w:p>
        </w:tc>
      </w:tr>
      <w:bookmarkEnd w:id="0"/>
    </w:tbl>
    <w:p w14:paraId="4C1DF9F7" w14:textId="77777777" w:rsidR="00302D0E" w:rsidRDefault="00302D0E" w:rsidP="00302D0E"/>
    <w:sectPr w:rsidR="00302D0E" w:rsidSect="00302D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doNotDisplayPageBoundaries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D0E"/>
    <w:rsid w:val="00062A2F"/>
    <w:rsid w:val="000643D6"/>
    <w:rsid w:val="00071C0B"/>
    <w:rsid w:val="00082B69"/>
    <w:rsid w:val="00082E15"/>
    <w:rsid w:val="00197BED"/>
    <w:rsid w:val="001D07E7"/>
    <w:rsid w:val="001E0434"/>
    <w:rsid w:val="00216774"/>
    <w:rsid w:val="002461EE"/>
    <w:rsid w:val="00277CF9"/>
    <w:rsid w:val="00302D0E"/>
    <w:rsid w:val="00440344"/>
    <w:rsid w:val="004A3CA6"/>
    <w:rsid w:val="004C20D8"/>
    <w:rsid w:val="00521437"/>
    <w:rsid w:val="00590661"/>
    <w:rsid w:val="005E6704"/>
    <w:rsid w:val="006411C9"/>
    <w:rsid w:val="006575DA"/>
    <w:rsid w:val="007639F3"/>
    <w:rsid w:val="007653C9"/>
    <w:rsid w:val="007D5620"/>
    <w:rsid w:val="008508EA"/>
    <w:rsid w:val="00863496"/>
    <w:rsid w:val="00881B35"/>
    <w:rsid w:val="00887C4D"/>
    <w:rsid w:val="008A3C74"/>
    <w:rsid w:val="009372E7"/>
    <w:rsid w:val="00A4732D"/>
    <w:rsid w:val="00A87655"/>
    <w:rsid w:val="00B03745"/>
    <w:rsid w:val="00B7708F"/>
    <w:rsid w:val="00BD3013"/>
    <w:rsid w:val="00C12A5C"/>
    <w:rsid w:val="00C14483"/>
    <w:rsid w:val="00C359D1"/>
    <w:rsid w:val="00C40FFC"/>
    <w:rsid w:val="00C92510"/>
    <w:rsid w:val="00CF1BE8"/>
    <w:rsid w:val="00D04997"/>
    <w:rsid w:val="00D268AD"/>
    <w:rsid w:val="00D44DFE"/>
    <w:rsid w:val="00D54B43"/>
    <w:rsid w:val="00D55BB6"/>
    <w:rsid w:val="00DE0F9B"/>
    <w:rsid w:val="00E60E64"/>
    <w:rsid w:val="00E6365B"/>
    <w:rsid w:val="00EA7A78"/>
    <w:rsid w:val="00F1177F"/>
    <w:rsid w:val="00F8754A"/>
    <w:rsid w:val="00FB44AF"/>
    <w:rsid w:val="00FF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EDD8D"/>
  <w15:chartTrackingRefBased/>
  <w15:docId w15:val="{82A2D70F-EE37-4A8F-B1B9-46A9D4F02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D0E"/>
    <w:pPr>
      <w:suppressAutoHyphens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4732D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403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344"/>
    <w:pPr>
      <w:suppressAutoHyphens w:val="0"/>
      <w:spacing w:after="0" w:line="240" w:lineRule="auto"/>
    </w:pPr>
    <w:rPr>
      <w:rFonts w:eastAsiaTheme="minorEastAsia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344"/>
    <w:rPr>
      <w:rFonts w:eastAsiaTheme="minorEastAsia" w:cs="Times New Roman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4</Words>
  <Characters>1067</Characters>
  <Application>Microsoft Office Word</Application>
  <DocSecurity>0</DocSecurity>
  <Lines>4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gwajohnny@gmail.com</dc:creator>
  <cp:keywords/>
  <dc:description/>
  <cp:lastModifiedBy>Johnny Isaac Gregorio Masangwa</cp:lastModifiedBy>
  <cp:revision>6</cp:revision>
  <dcterms:created xsi:type="dcterms:W3CDTF">2025-12-25T21:47:00Z</dcterms:created>
  <dcterms:modified xsi:type="dcterms:W3CDTF">2026-01-07T14:51:00Z</dcterms:modified>
</cp:coreProperties>
</file>